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276" w:hanging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upplementary table 2. List of primers for 18 new markers of the 21 loci used in the multilocus analysis.</w:t>
      </w:r>
    </w:p>
    <w:tbl>
      <w:tblPr>
        <w:tblW w:w="120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87"/>
        <w:gridCol w:w="1230"/>
        <w:gridCol w:w="3063"/>
        <w:gridCol w:w="1230"/>
        <w:gridCol w:w="3085"/>
      </w:tblGrid>
      <w:tr>
        <w:trPr>
          <w:trHeight w:val="284" w:hRule="atLeast"/>
        </w:trPr>
        <w:tc>
          <w:tcPr>
            <w:tcW w:w="3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ocu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rimer 5’ </w:t>
            </w:r>
          </w:p>
        </w:tc>
        <w:tc>
          <w:tcPr>
            <w:tcW w:w="3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rimer 3’ </w:t>
            </w:r>
          </w:p>
        </w:tc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G9297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LLCG9297</w:t>
            </w:r>
          </w:p>
        </w:tc>
        <w:tc>
          <w:tcPr>
            <w:tcW w:w="3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ATCAGGTGAAACCCGAAG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LLCG9297</w:t>
            </w:r>
          </w:p>
        </w:tc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CGTGAGATGTTGGTTAGAG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G97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LLCG9769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ACGAACGGAGAAATGCA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LLCG9769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CCACGGTAACATGCACAG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Enola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eno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Leno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AGAAGATTGTTGCTC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Leno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CAGCCAGAGATACACC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in C kinase 98E (</w:t>
            </w:r>
            <w:r>
              <w:rPr>
                <w:rFonts w:cs="Arial" w:ascii="Arial" w:hAnsi="Arial"/>
                <w:i/>
                <w:sz w:val="20"/>
                <w:szCs w:val="20"/>
              </w:rPr>
              <w:t>kinC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LkinC98E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CGCGACACATGATGA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LkinC98E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CCTGCTGTTCCTTCTC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 light chain cytoplasmic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lc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Lmlcc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GAATCCAGACGAGA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Lmlcc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GTAGTTCACATTGCC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receptor potential A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orp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LLnorpA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CCAAAGAAGTTGCCAAT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LLnorpA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TTTTCCTTTTCCCTTCCCTG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dorant-binding protein 19a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bp19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Lobp19a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GAGATCATTGAGAGC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Lobp19a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TCGACAGGCATCTAC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Ribosomal protein L17A (</w:t>
            </w:r>
            <w:r>
              <w:rPr>
                <w:rFonts w:cs="Arial" w:ascii="Arial" w:hAnsi="Arial"/>
                <w:i/>
                <w:sz w:val="20"/>
                <w:szCs w:val="20"/>
              </w:rPr>
              <w:t>rpL17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LrpL17A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TTGCGCCGACAATA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LrpL17A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ATCCTTTCATTTCGCC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Ribosomal protein L36 (</w:t>
            </w:r>
            <w:r>
              <w:rPr>
                <w:rFonts w:cs="Arial" w:ascii="Arial" w:hAnsi="Arial"/>
                <w:i/>
                <w:sz w:val="20"/>
                <w:szCs w:val="20"/>
              </w:rPr>
              <w:t>rpL36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LrpL36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TTGCGGTACACAGGA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LrpL36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TCAGGATGTTGGAGAG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Ribosomal protein S19a (</w:t>
            </w:r>
            <w:r>
              <w:rPr>
                <w:rFonts w:cs="Arial" w:ascii="Arial" w:hAnsi="Arial"/>
                <w:i/>
                <w:sz w:val="20"/>
                <w:szCs w:val="20"/>
              </w:rPr>
              <w:t>rpS19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Lrp219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GCGTTACAGTGAAA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Lrp219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TGAGAGGGATGGACACC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Stress-sensitive B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ses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LLses-B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TATTGTTGGGCTGTACC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LLses-B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GTAGATGGGTGTCTTCTTGG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SLY-1 homologous (</w:t>
            </w:r>
            <w:r>
              <w:rPr>
                <w:rFonts w:cs="Arial" w:ascii="Arial" w:hAnsi="Arial"/>
                <w:i/>
                <w:sz w:val="20"/>
                <w:szCs w:val="20"/>
              </w:rPr>
              <w:t>slh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Lslh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CGCTCATTTCCAT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Lslh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CTTCCAGCTTCTGCC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Verdana" w:cs="Arial" w:ascii="Arial" w:hAnsi="Arial"/>
                <w:sz w:val="20"/>
                <w:szCs w:val="20"/>
                <w:lang w:val="en-US"/>
              </w:rPr>
              <w:t>VAMP-like protein (</w:t>
            </w:r>
            <w:r>
              <w:rPr>
                <w:rFonts w:cs="Arial" w:ascii="Arial" w:hAnsi="Arial"/>
                <w:i/>
                <w:sz w:val="20"/>
                <w:szCs w:val="20"/>
              </w:rPr>
              <w:t>sec2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Lsec22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GACAATGATTGCTCG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Lsec2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GAAGGCATACGGTCTC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Superoxide dismutase 2 (Mn) (</w:t>
            </w:r>
            <w:r>
              <w:rPr>
                <w:rFonts w:cs="Arial" w:ascii="Arial" w:hAnsi="Arial"/>
                <w:i/>
                <w:sz w:val="20"/>
                <w:szCs w:val="20"/>
              </w:rPr>
              <w:t>sod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Lsod2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CCCTACCACAGCTT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Lsod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AGCCACAGTGATTCC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anscription factor IIA-L 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tfIIA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LLtfIIAL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ATGATCCAGACGATG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LLtfIIAL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AACATAGTCCTTCCCACC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roponin C at 73F (</w:t>
            </w:r>
            <w:r>
              <w:rPr>
                <w:rFonts w:cs="Arial" w:ascii="Arial" w:hAnsi="Arial"/>
                <w:i/>
                <w:sz w:val="20"/>
                <w:szCs w:val="20"/>
                <w:lang w:val="da-DK"/>
              </w:rPr>
              <w:t>tropC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LtropC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CCGTTCAACAAGAA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LtropC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AGATCCATCGGAGTC</w:t>
            </w:r>
          </w:p>
        </w:tc>
      </w:tr>
      <w:tr>
        <w:trPr>
          <w:trHeight w:val="284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Upheld (</w:t>
            </w:r>
            <w:r>
              <w:rPr>
                <w:rFonts w:cs="Arial" w:ascii="Arial" w:hAnsi="Arial"/>
                <w:i/>
                <w:sz w:val="20"/>
                <w:szCs w:val="20"/>
              </w:rPr>
              <w:t>up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Lup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CAAGTCCAAAGAGCA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Lup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AGGAGCGGGTGTCAAC</w:t>
            </w:r>
          </w:p>
        </w:tc>
      </w:tr>
      <w:tr>
        <w:trPr>
          <w:trHeight w:val="284" w:hRule="atLeast"/>
        </w:trPr>
        <w:tc>
          <w:tcPr>
            <w:tcW w:w="3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ζCOP (ζ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LLzetacop</w:t>
            </w:r>
          </w:p>
        </w:tc>
        <w:tc>
          <w:tcPr>
            <w:tcW w:w="3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GATGCAGATCCTTCATCCG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LLzetacop</w:t>
            </w:r>
          </w:p>
        </w:tc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GACCACTTCAGTTGTTCTC</w:t>
            </w:r>
          </w:p>
        </w:tc>
      </w:tr>
    </w:tbl>
    <w:p>
      <w:pPr>
        <w:pStyle w:val="Normal"/>
        <w:tabs>
          <w:tab w:val="clear" w:pos="708"/>
          <w:tab w:val="left" w:pos="14040" w:leader="none"/>
        </w:tabs>
        <w:spacing w:lineRule="auto" w:line="360"/>
        <w:ind w:left="360" w:right="53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7:11:00Z</dcterms:created>
  <dc:creator>SAORI</dc:creator>
  <dc:description/>
  <dc:language>en-US</dc:language>
  <cp:lastModifiedBy>FLEB</cp:lastModifiedBy>
  <dcterms:modified xsi:type="dcterms:W3CDTF">2013-04-30T17:11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